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5DADF" w14:textId="490616B0" w:rsidR="001C4DAF" w:rsidRDefault="001C4DAF" w:rsidP="001C4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C4DAF">
        <w:rPr>
          <w:rFonts w:ascii="Times New Roman" w:hAnsi="Times New Roman" w:cs="Times New Roman"/>
        </w:rPr>
        <w:t>STROBE Statement—checklist of items that should be included in reports of</w:t>
      </w:r>
      <w:r w:rsidR="00276D4B">
        <w:rPr>
          <w:rFonts w:ascii="Times New Roman" w:hAnsi="Times New Roman" w:cs="Times New Roman"/>
        </w:rPr>
        <w:t xml:space="preserve"> cohort</w:t>
      </w:r>
      <w:r w:rsidRPr="001C4DAF">
        <w:rPr>
          <w:rFonts w:ascii="Times New Roman" w:hAnsi="Times New Roman" w:cs="Times New Roman"/>
        </w:rPr>
        <w:t xml:space="preserve"> observational studies</w:t>
      </w:r>
    </w:p>
    <w:p w14:paraId="148FECD0" w14:textId="77777777" w:rsidR="001C4DAF" w:rsidRPr="001C4DAF" w:rsidRDefault="001C4DAF" w:rsidP="001C4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796"/>
        <w:gridCol w:w="3649"/>
        <w:gridCol w:w="2696"/>
      </w:tblGrid>
      <w:tr w:rsidR="00300513" w:rsidRPr="001C4DAF" w14:paraId="2956BB67" w14:textId="2F5A0718" w:rsidTr="00300513">
        <w:tc>
          <w:tcPr>
            <w:tcW w:w="2219" w:type="dxa"/>
          </w:tcPr>
          <w:p w14:paraId="463ADE8B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14:paraId="5B785921" w14:textId="4EA499F6" w:rsidR="00300513" w:rsidRPr="005A5C79" w:rsidRDefault="00300513" w:rsidP="001C4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3649" w:type="dxa"/>
          </w:tcPr>
          <w:p w14:paraId="330030A3" w14:textId="64AAC0A0" w:rsidR="00300513" w:rsidRPr="005A5C79" w:rsidRDefault="00300513" w:rsidP="001C4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2696" w:type="dxa"/>
          </w:tcPr>
          <w:p w14:paraId="2BCEE1D6" w14:textId="02876003" w:rsidR="00300513" w:rsidRPr="005A5C79" w:rsidRDefault="00300513" w:rsidP="001C4D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eck</w:t>
            </w:r>
          </w:p>
        </w:tc>
      </w:tr>
      <w:tr w:rsidR="00300513" w:rsidRPr="001C4DAF" w14:paraId="7CFA0E66" w14:textId="3ABA9879" w:rsidTr="00300513">
        <w:tc>
          <w:tcPr>
            <w:tcW w:w="2219" w:type="dxa"/>
            <w:vMerge w:val="restart"/>
          </w:tcPr>
          <w:p w14:paraId="7F601E41" w14:textId="332341A6" w:rsidR="00300513" w:rsidRPr="005A5C79" w:rsidRDefault="00300513">
            <w:pPr>
              <w:rPr>
                <w:rFonts w:ascii="Times New Roman" w:hAnsi="Times New Roman" w:cs="Times New Roman"/>
                <w:b/>
                <w:bCs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796" w:type="dxa"/>
            <w:vMerge w:val="restart"/>
          </w:tcPr>
          <w:p w14:paraId="25759A87" w14:textId="665F9CA1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9" w:type="dxa"/>
          </w:tcPr>
          <w:p w14:paraId="2BB5EAB6" w14:textId="68B6F36F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a</w:t>
            </w:r>
            <w:r w:rsidRPr="005A5C79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</w:tc>
        <w:tc>
          <w:tcPr>
            <w:tcW w:w="2696" w:type="dxa"/>
          </w:tcPr>
          <w:p w14:paraId="2378299C" w14:textId="50AB2BB1" w:rsidR="00300513" w:rsidRPr="00012D4A" w:rsidRDefault="00260B37" w:rsidP="00863C48">
            <w:pPr>
              <w:rPr>
                <w:rFonts w:ascii="Times New Roman" w:hAnsi="Times New Roman" w:cs="Times New Roman"/>
                <w:i/>
                <w:iCs/>
              </w:rPr>
            </w:pPr>
            <w:r w:rsidRPr="00012D4A"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="004C1553">
              <w:rPr>
                <w:rFonts w:ascii="Times New Roman" w:hAnsi="Times New Roman" w:cs="Times New Roman"/>
                <w:i/>
                <w:iCs/>
              </w:rPr>
              <w:t>title</w:t>
            </w:r>
            <w:r w:rsidRPr="00012D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63C48" w:rsidRPr="00012D4A">
              <w:rPr>
                <w:rFonts w:ascii="Times New Roman" w:hAnsi="Times New Roman" w:cs="Times New Roman"/>
                <w:i/>
                <w:iCs/>
              </w:rPr>
              <w:t>describes the study design as “A retrospective analysis”</w:t>
            </w:r>
          </w:p>
        </w:tc>
      </w:tr>
      <w:tr w:rsidR="00300513" w:rsidRPr="001C4DAF" w14:paraId="299E714D" w14:textId="53E0FC5E" w:rsidTr="00300513">
        <w:tc>
          <w:tcPr>
            <w:tcW w:w="2219" w:type="dxa"/>
            <w:vMerge/>
          </w:tcPr>
          <w:p w14:paraId="2007476F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524C21D9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4DBB6855" w14:textId="1E7B08E4" w:rsidR="00300513" w:rsidRPr="001C4DAF" w:rsidRDefault="00300513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b</w:t>
            </w:r>
            <w:r w:rsidRPr="005A5C79">
              <w:rPr>
                <w:rFonts w:ascii="Times New Roman" w:hAnsi="Times New Roman" w:cs="Times New Roman"/>
              </w:rPr>
              <w:t>) Provide in the abstract an informative and balanced summary of what was d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and what was found</w:t>
            </w:r>
          </w:p>
        </w:tc>
        <w:tc>
          <w:tcPr>
            <w:tcW w:w="2696" w:type="dxa"/>
          </w:tcPr>
          <w:p w14:paraId="793E92EA" w14:textId="20E66C9D" w:rsidR="00300513" w:rsidRPr="00012D4A" w:rsidRDefault="00260B37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012D4A">
              <w:rPr>
                <w:rFonts w:ascii="Times New Roman" w:hAnsi="Times New Roman" w:cs="Times New Roman"/>
                <w:i/>
                <w:iCs/>
              </w:rPr>
              <w:t>The abstract describes the methods and findings</w:t>
            </w:r>
          </w:p>
        </w:tc>
      </w:tr>
      <w:tr w:rsidR="00300513" w:rsidRPr="001C4DAF" w14:paraId="318C4E6E" w14:textId="70970301" w:rsidTr="00300513">
        <w:tc>
          <w:tcPr>
            <w:tcW w:w="6664" w:type="dxa"/>
            <w:gridSpan w:val="3"/>
          </w:tcPr>
          <w:p w14:paraId="43DA877B" w14:textId="5BB9C444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2696" w:type="dxa"/>
          </w:tcPr>
          <w:p w14:paraId="6C5B420F" w14:textId="77777777" w:rsidR="00300513" w:rsidRPr="00012D4A" w:rsidRDefault="0030051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0513" w:rsidRPr="001C4DAF" w14:paraId="0A8913F4" w14:textId="04022DAB" w:rsidTr="00300513">
        <w:tc>
          <w:tcPr>
            <w:tcW w:w="2219" w:type="dxa"/>
          </w:tcPr>
          <w:p w14:paraId="6EA99625" w14:textId="186FD4AC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/Rationale</w:t>
            </w:r>
          </w:p>
        </w:tc>
        <w:tc>
          <w:tcPr>
            <w:tcW w:w="796" w:type="dxa"/>
          </w:tcPr>
          <w:p w14:paraId="7AF1EE84" w14:textId="16F43534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49" w:type="dxa"/>
          </w:tcPr>
          <w:p w14:paraId="2E583F81" w14:textId="00B8268E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2696" w:type="dxa"/>
          </w:tcPr>
          <w:p w14:paraId="629EA21B" w14:textId="151278FC" w:rsidR="00300513" w:rsidRPr="00012D4A" w:rsidRDefault="00321CE2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012D4A">
              <w:rPr>
                <w:rFonts w:ascii="Times New Roman" w:hAnsi="Times New Roman" w:cs="Times New Roman"/>
                <w:i/>
                <w:iCs/>
              </w:rPr>
              <w:t>The background and rationale are described throughout the Introduction</w:t>
            </w:r>
          </w:p>
        </w:tc>
      </w:tr>
      <w:tr w:rsidR="00300513" w:rsidRPr="001C4DAF" w14:paraId="17B46BE0" w14:textId="7ABDCD5B" w:rsidTr="00300513">
        <w:tc>
          <w:tcPr>
            <w:tcW w:w="2219" w:type="dxa"/>
          </w:tcPr>
          <w:p w14:paraId="47CF342F" w14:textId="0DBD0EAB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796" w:type="dxa"/>
          </w:tcPr>
          <w:p w14:paraId="7311BFEB" w14:textId="28E862C8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9" w:type="dxa"/>
          </w:tcPr>
          <w:p w14:paraId="0AFC9A34" w14:textId="78BDD353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696" w:type="dxa"/>
          </w:tcPr>
          <w:p w14:paraId="5E7C1D4F" w14:textId="1DBA6A40" w:rsidR="00300513" w:rsidRPr="00012D4A" w:rsidRDefault="00012D4A">
            <w:pPr>
              <w:rPr>
                <w:rFonts w:ascii="Times New Roman" w:hAnsi="Times New Roman" w:cs="Times New Roman"/>
                <w:i/>
                <w:iCs/>
              </w:rPr>
            </w:pPr>
            <w:r w:rsidRPr="00012D4A">
              <w:rPr>
                <w:rFonts w:ascii="Times New Roman" w:hAnsi="Times New Roman" w:cs="Times New Roman"/>
                <w:i/>
                <w:iCs/>
              </w:rPr>
              <w:t>The aim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85A49">
              <w:rPr>
                <w:rFonts w:ascii="Times New Roman" w:hAnsi="Times New Roman" w:cs="Times New Roman"/>
                <w:i/>
                <w:iCs/>
              </w:rPr>
              <w:t>an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respecified hypotheses based on published literature</w:t>
            </w:r>
            <w:r w:rsidRPr="00012D4A">
              <w:rPr>
                <w:rFonts w:ascii="Times New Roman" w:hAnsi="Times New Roman" w:cs="Times New Roman"/>
                <w:i/>
                <w:iCs/>
              </w:rPr>
              <w:t xml:space="preserve"> are stated </w:t>
            </w:r>
            <w:r w:rsidR="00876446">
              <w:rPr>
                <w:rFonts w:ascii="Times New Roman" w:hAnsi="Times New Roman" w:cs="Times New Roman"/>
                <w:i/>
                <w:iCs/>
              </w:rPr>
              <w:t>in the last paragraph</w:t>
            </w:r>
            <w:r w:rsidRPr="00012D4A">
              <w:rPr>
                <w:rFonts w:ascii="Times New Roman" w:hAnsi="Times New Roman" w:cs="Times New Roman"/>
                <w:i/>
                <w:iCs/>
              </w:rPr>
              <w:t xml:space="preserve"> of the Introduction</w:t>
            </w:r>
          </w:p>
        </w:tc>
      </w:tr>
      <w:tr w:rsidR="00300513" w:rsidRPr="001C4DAF" w14:paraId="10EA4340" w14:textId="5A7D4646" w:rsidTr="00300513">
        <w:tc>
          <w:tcPr>
            <w:tcW w:w="6664" w:type="dxa"/>
            <w:gridSpan w:val="3"/>
          </w:tcPr>
          <w:p w14:paraId="04141159" w14:textId="53C29C2B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2696" w:type="dxa"/>
          </w:tcPr>
          <w:p w14:paraId="12FDDED3" w14:textId="77777777" w:rsidR="00300513" w:rsidRPr="00012D4A" w:rsidRDefault="0030051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0513" w:rsidRPr="001C4DAF" w14:paraId="2143FE19" w14:textId="3059EDA4" w:rsidTr="00300513">
        <w:tc>
          <w:tcPr>
            <w:tcW w:w="2219" w:type="dxa"/>
          </w:tcPr>
          <w:p w14:paraId="06229F68" w14:textId="2ADB42F5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796" w:type="dxa"/>
          </w:tcPr>
          <w:p w14:paraId="794A1240" w14:textId="6A94195C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49" w:type="dxa"/>
          </w:tcPr>
          <w:p w14:paraId="29AB074E" w14:textId="19C5CE0D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696" w:type="dxa"/>
          </w:tcPr>
          <w:p w14:paraId="04FE6DC5" w14:textId="0207D65F" w:rsidR="00300513" w:rsidRPr="00012D4A" w:rsidRDefault="0087644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he study design is stated in the </w:t>
            </w:r>
            <w:r w:rsidR="0090158E">
              <w:rPr>
                <w:rFonts w:ascii="Times New Roman" w:hAnsi="Times New Roman" w:cs="Times New Roman"/>
                <w:i/>
                <w:iCs/>
              </w:rPr>
              <w:t xml:space="preserve">‘Study Design/Cohort Selection’ subsection </w:t>
            </w:r>
            <w:r>
              <w:rPr>
                <w:rFonts w:ascii="Times New Roman" w:hAnsi="Times New Roman" w:cs="Times New Roman"/>
                <w:i/>
                <w:iCs/>
              </w:rPr>
              <w:t>of the Methods</w:t>
            </w:r>
          </w:p>
        </w:tc>
      </w:tr>
      <w:tr w:rsidR="00300513" w:rsidRPr="001C4DAF" w14:paraId="280B95CA" w14:textId="2FC5D318" w:rsidTr="00300513">
        <w:tc>
          <w:tcPr>
            <w:tcW w:w="2219" w:type="dxa"/>
          </w:tcPr>
          <w:p w14:paraId="4877D8DA" w14:textId="3D9D7C41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796" w:type="dxa"/>
          </w:tcPr>
          <w:p w14:paraId="38C6FFE2" w14:textId="4E9DE0CC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49" w:type="dxa"/>
          </w:tcPr>
          <w:p w14:paraId="45534F07" w14:textId="42F1AAF1" w:rsidR="00300513" w:rsidRPr="00290EAD" w:rsidRDefault="00300513" w:rsidP="002618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Describe the setting, locations, and relevant dates, including periods of recruitmen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exposure, follow-up, and data collection</w:t>
            </w:r>
          </w:p>
        </w:tc>
        <w:tc>
          <w:tcPr>
            <w:tcW w:w="2696" w:type="dxa"/>
          </w:tcPr>
          <w:p w14:paraId="533FFFDB" w14:textId="0361EC9B" w:rsidR="00300513" w:rsidRPr="00012D4A" w:rsidRDefault="00012D4A" w:rsidP="002618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e</w:t>
            </w:r>
            <w:r w:rsidR="00876446">
              <w:rPr>
                <w:rFonts w:ascii="Times New Roman" w:hAnsi="Times New Roman" w:cs="Times New Roman"/>
                <w:i/>
                <w:iCs/>
              </w:rPr>
              <w:t xml:space="preserve"> setting and timing of the study are stated in th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ethods</w:t>
            </w:r>
          </w:p>
        </w:tc>
      </w:tr>
      <w:tr w:rsidR="00300513" w:rsidRPr="001C4DAF" w14:paraId="4B9A93FE" w14:textId="594760FB" w:rsidTr="00300513">
        <w:tc>
          <w:tcPr>
            <w:tcW w:w="2219" w:type="dxa"/>
            <w:vMerge w:val="restart"/>
          </w:tcPr>
          <w:p w14:paraId="5F7E1C7B" w14:textId="5B4C5010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96" w:type="dxa"/>
            <w:vMerge w:val="restart"/>
          </w:tcPr>
          <w:p w14:paraId="04177A12" w14:textId="19A85A12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49" w:type="dxa"/>
          </w:tcPr>
          <w:p w14:paraId="13B2C0C9" w14:textId="7D43BA8C" w:rsidR="00300513" w:rsidRPr="00300513" w:rsidRDefault="00300513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a</w:t>
            </w:r>
            <w:r w:rsidRPr="005A5C79">
              <w:rPr>
                <w:rFonts w:ascii="Times New Roman" w:hAnsi="Times New Roman" w:cs="Times New Roman"/>
              </w:rPr>
              <w:t xml:space="preserve">) 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Cohort study</w:t>
            </w:r>
            <w:r w:rsidRPr="005A5C79">
              <w:rPr>
                <w:rFonts w:ascii="Times New Roman" w:hAnsi="Times New Roman" w:cs="Times New Roman"/>
              </w:rPr>
              <w:t>—Give the eligibility criteria, and the sources and method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selection of participants. Describe methods of follow-up</w:t>
            </w:r>
          </w:p>
        </w:tc>
        <w:tc>
          <w:tcPr>
            <w:tcW w:w="2696" w:type="dxa"/>
          </w:tcPr>
          <w:p w14:paraId="226050A8" w14:textId="5B180FBA" w:rsidR="00300513" w:rsidRPr="00012D4A" w:rsidRDefault="00290EAD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ligibility criteria is outlined in the </w:t>
            </w:r>
            <w:r w:rsidR="001A725E">
              <w:rPr>
                <w:rFonts w:ascii="Times New Roman" w:hAnsi="Times New Roman" w:cs="Times New Roman"/>
                <w:i/>
                <w:iCs/>
              </w:rPr>
              <w:t xml:space="preserve">‘Study Design/Cohort Selection’ </w:t>
            </w:r>
            <w:r w:rsidR="001A725E">
              <w:rPr>
                <w:rFonts w:ascii="Times New Roman" w:hAnsi="Times New Roman" w:cs="Times New Roman"/>
                <w:i/>
                <w:iCs/>
              </w:rPr>
              <w:t>subsection</w:t>
            </w:r>
            <w:r w:rsidR="001A725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of the Methods</w:t>
            </w:r>
            <w:r w:rsidR="00CC588D">
              <w:rPr>
                <w:rFonts w:ascii="Times New Roman" w:hAnsi="Times New Roman" w:cs="Times New Roman"/>
                <w:i/>
                <w:iCs/>
              </w:rPr>
              <w:t xml:space="preserve">. Patient selection was described in the </w:t>
            </w:r>
            <w:r w:rsidR="001A725E">
              <w:rPr>
                <w:rFonts w:ascii="Times New Roman" w:hAnsi="Times New Roman" w:cs="Times New Roman"/>
                <w:i/>
                <w:iCs/>
              </w:rPr>
              <w:t xml:space="preserve">‘FFP Cohort’ and ‘AT Cohort’ </w:t>
            </w:r>
            <w:r w:rsidR="00CC588D">
              <w:rPr>
                <w:rFonts w:ascii="Times New Roman" w:hAnsi="Times New Roman" w:cs="Times New Roman"/>
                <w:i/>
                <w:iCs/>
              </w:rPr>
              <w:t>paragraphs of the Methods</w:t>
            </w:r>
          </w:p>
        </w:tc>
      </w:tr>
      <w:tr w:rsidR="00300513" w:rsidRPr="001C4DAF" w14:paraId="0667D4C4" w14:textId="6402FDD8" w:rsidTr="00300513">
        <w:tc>
          <w:tcPr>
            <w:tcW w:w="2219" w:type="dxa"/>
            <w:vMerge/>
          </w:tcPr>
          <w:p w14:paraId="042C613A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359A9B67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07489424" w14:textId="04576508" w:rsidR="00300513" w:rsidRPr="00300513" w:rsidRDefault="00300513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b</w:t>
            </w:r>
            <w:r w:rsidRPr="005A5C79">
              <w:rPr>
                <w:rFonts w:ascii="Times New Roman" w:hAnsi="Times New Roman" w:cs="Times New Roman"/>
              </w:rPr>
              <w:t xml:space="preserve">) 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Cohort study</w:t>
            </w:r>
            <w:r w:rsidRPr="005A5C79">
              <w:rPr>
                <w:rFonts w:ascii="Times New Roman" w:hAnsi="Times New Roman" w:cs="Times New Roman"/>
              </w:rPr>
              <w:t>—For matched studies, give matching criteria and number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exposed and unexposed</w:t>
            </w:r>
          </w:p>
        </w:tc>
        <w:tc>
          <w:tcPr>
            <w:tcW w:w="2696" w:type="dxa"/>
          </w:tcPr>
          <w:p w14:paraId="61D125E0" w14:textId="474D8796" w:rsidR="00300513" w:rsidRPr="00012D4A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012D4A"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1C450241" w14:textId="2FA6FD7C" w:rsidTr="00300513">
        <w:tc>
          <w:tcPr>
            <w:tcW w:w="2219" w:type="dxa"/>
          </w:tcPr>
          <w:p w14:paraId="585A12B5" w14:textId="50B962A3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96" w:type="dxa"/>
          </w:tcPr>
          <w:p w14:paraId="128C89BD" w14:textId="7309EF10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49" w:type="dxa"/>
          </w:tcPr>
          <w:p w14:paraId="348CE549" w14:textId="36F789FB" w:rsidR="00300513" w:rsidRPr="001C4DAF" w:rsidRDefault="00300513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Clearly define all outcomes, exposures, predictors, potential confounders, and effe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modifiers. Give diagnostic criteria, if applicable</w:t>
            </w:r>
          </w:p>
        </w:tc>
        <w:tc>
          <w:tcPr>
            <w:tcW w:w="2696" w:type="dxa"/>
          </w:tcPr>
          <w:p w14:paraId="3457423C" w14:textId="070395A8" w:rsidR="00300513" w:rsidRPr="00012D4A" w:rsidRDefault="001A725E" w:rsidP="007457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asured o</w:t>
            </w:r>
            <w:r w:rsidR="00CC588D">
              <w:rPr>
                <w:rFonts w:ascii="Times New Roman" w:hAnsi="Times New Roman" w:cs="Times New Roman"/>
                <w:i/>
                <w:iCs/>
              </w:rPr>
              <w:t>utcomes are outlined in th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C588D">
              <w:rPr>
                <w:rFonts w:ascii="Times New Roman" w:hAnsi="Times New Roman" w:cs="Times New Roman"/>
                <w:i/>
                <w:iCs/>
              </w:rPr>
              <w:t>‘Statistical Analysis’ subsection of the Methods</w:t>
            </w:r>
            <w:r w:rsidR="00421962">
              <w:rPr>
                <w:rFonts w:ascii="Times New Roman" w:hAnsi="Times New Roman" w:cs="Times New Roman"/>
                <w:i/>
                <w:iCs/>
              </w:rPr>
              <w:t>. Potential confounders and modifiers are studied</w:t>
            </w:r>
          </w:p>
        </w:tc>
      </w:tr>
      <w:tr w:rsidR="00300513" w:rsidRPr="001C4DAF" w14:paraId="1114EEC2" w14:textId="1294B684" w:rsidTr="00300513">
        <w:tc>
          <w:tcPr>
            <w:tcW w:w="2219" w:type="dxa"/>
          </w:tcPr>
          <w:p w14:paraId="1E743E33" w14:textId="3D1777BE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ources/ Measurement</w:t>
            </w:r>
          </w:p>
        </w:tc>
        <w:tc>
          <w:tcPr>
            <w:tcW w:w="796" w:type="dxa"/>
          </w:tcPr>
          <w:p w14:paraId="6C82E20C" w14:textId="6FE9E4F6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49" w:type="dxa"/>
          </w:tcPr>
          <w:p w14:paraId="7426D70C" w14:textId="43BCF73E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For each variable of interest, give sources of data and details of method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 xml:space="preserve">assessment (measurement). Describe comparability of assessment </w:t>
            </w:r>
            <w:r w:rsidRPr="005A5C79">
              <w:rPr>
                <w:rFonts w:ascii="Times New Roman" w:hAnsi="Times New Roman" w:cs="Times New Roman"/>
              </w:rPr>
              <w:lastRenderedPageBreak/>
              <w:t>methods if th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is more than one group</w:t>
            </w:r>
          </w:p>
        </w:tc>
        <w:tc>
          <w:tcPr>
            <w:tcW w:w="2696" w:type="dxa"/>
          </w:tcPr>
          <w:p w14:paraId="6E2A9AB3" w14:textId="6FE101D2" w:rsidR="00300513" w:rsidRPr="00012D4A" w:rsidRDefault="0090158E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 xml:space="preserve">Data was sourced from an Electronic Health Record database as stated in </w:t>
            </w:r>
            <w:r w:rsidR="001A725E">
              <w:rPr>
                <w:rFonts w:ascii="Times New Roman" w:hAnsi="Times New Roman" w:cs="Times New Roman"/>
                <w:i/>
                <w:iCs/>
              </w:rPr>
              <w:t>the ‘Study Design/Cohort Selection’ subsect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f the </w:t>
            </w:r>
            <w:r>
              <w:rPr>
                <w:rFonts w:ascii="Times New Roman" w:hAnsi="Times New Roman" w:cs="Times New Roman"/>
                <w:i/>
                <w:iCs/>
              </w:rPr>
              <w:lastRenderedPageBreak/>
              <w:t>Methods. The details of the assessment methods varied between cohorts</w:t>
            </w:r>
            <w:r w:rsidR="00DB3868">
              <w:rPr>
                <w:rFonts w:ascii="Times New Roman" w:hAnsi="Times New Roman" w:cs="Times New Roman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nd w</w:t>
            </w:r>
            <w:r w:rsidR="001A725E">
              <w:rPr>
                <w:rFonts w:ascii="Times New Roman" w:hAnsi="Times New Roman" w:cs="Times New Roman"/>
                <w:i/>
                <w:iCs/>
              </w:rPr>
              <w:t>er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utlined in </w:t>
            </w:r>
            <w:r w:rsidR="001A725E">
              <w:rPr>
                <w:rFonts w:ascii="Times New Roman" w:hAnsi="Times New Roman" w:cs="Times New Roman"/>
                <w:i/>
                <w:iCs/>
              </w:rPr>
              <w:t>their respective cohort subsections i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he Methods </w:t>
            </w:r>
          </w:p>
        </w:tc>
      </w:tr>
      <w:tr w:rsidR="00300513" w:rsidRPr="001C4DAF" w14:paraId="35331EA1" w14:textId="737DC06E" w:rsidTr="00300513">
        <w:tc>
          <w:tcPr>
            <w:tcW w:w="2219" w:type="dxa"/>
          </w:tcPr>
          <w:p w14:paraId="6B1844A4" w14:textId="35D3200D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ias</w:t>
            </w:r>
          </w:p>
        </w:tc>
        <w:tc>
          <w:tcPr>
            <w:tcW w:w="796" w:type="dxa"/>
          </w:tcPr>
          <w:p w14:paraId="1D0E4250" w14:textId="7F81522F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49" w:type="dxa"/>
          </w:tcPr>
          <w:p w14:paraId="4712BEEB" w14:textId="62F5F843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696" w:type="dxa"/>
          </w:tcPr>
          <w:p w14:paraId="3A4C4275" w14:textId="1DAC1A53" w:rsidR="00300513" w:rsidRPr="00156A3A" w:rsidRDefault="00C268D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ias was addressed in the Methods through </w:t>
            </w:r>
            <w:r w:rsidR="00F239B0">
              <w:rPr>
                <w:rFonts w:ascii="Times New Roman" w:hAnsi="Times New Roman" w:cs="Times New Roman"/>
                <w:i/>
                <w:iCs/>
              </w:rPr>
              <w:t xml:space="preserve">de-identified data and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he exclusion of patients with missing demographic information </w:t>
            </w:r>
          </w:p>
        </w:tc>
      </w:tr>
      <w:tr w:rsidR="00300513" w:rsidRPr="001C4DAF" w14:paraId="3F544551" w14:textId="1A9E5E25" w:rsidTr="00300513">
        <w:tc>
          <w:tcPr>
            <w:tcW w:w="2219" w:type="dxa"/>
          </w:tcPr>
          <w:p w14:paraId="052AD77D" w14:textId="1A2E324B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796" w:type="dxa"/>
          </w:tcPr>
          <w:p w14:paraId="57999772" w14:textId="76C1275A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49" w:type="dxa"/>
          </w:tcPr>
          <w:p w14:paraId="3A53E3BB" w14:textId="4CC8E5CD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2696" w:type="dxa"/>
          </w:tcPr>
          <w:p w14:paraId="488E6A89" w14:textId="5FA4F6A0" w:rsidR="00300513" w:rsidRPr="00012D4A" w:rsidRDefault="00806D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ample determination was described in the ‘Study Design/Cohort Selection’ subsection of the Methods. </w:t>
            </w:r>
            <w:r w:rsidR="00585A49">
              <w:rPr>
                <w:rFonts w:ascii="Times New Roman" w:hAnsi="Times New Roman" w:cs="Times New Roman"/>
                <w:i/>
                <w:iCs/>
              </w:rPr>
              <w:t>Records of 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ll patients </w:t>
            </w:r>
            <w:r w:rsidR="00585A49">
              <w:rPr>
                <w:rFonts w:ascii="Times New Roman" w:hAnsi="Times New Roman" w:cs="Times New Roman"/>
                <w:i/>
                <w:iCs/>
              </w:rPr>
              <w:t>satisfying th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clusion criteria were </w:t>
            </w:r>
            <w:r w:rsidR="00585A49">
              <w:rPr>
                <w:rFonts w:ascii="Times New Roman" w:hAnsi="Times New Roman" w:cs="Times New Roman"/>
                <w:i/>
                <w:iCs/>
              </w:rPr>
              <w:t>analyzed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300513" w:rsidRPr="001C4DAF" w14:paraId="0674CB60" w14:textId="1A99F359" w:rsidTr="00300513">
        <w:tc>
          <w:tcPr>
            <w:tcW w:w="2219" w:type="dxa"/>
          </w:tcPr>
          <w:p w14:paraId="1EF3F9BD" w14:textId="355F0FBD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s</w:t>
            </w:r>
          </w:p>
        </w:tc>
        <w:tc>
          <w:tcPr>
            <w:tcW w:w="796" w:type="dxa"/>
          </w:tcPr>
          <w:p w14:paraId="10C07BD0" w14:textId="5C52C32C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49" w:type="dxa"/>
          </w:tcPr>
          <w:p w14:paraId="435A9E39" w14:textId="53B046EC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Explain how quantitative variables were handled in the analyses. If applicabl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describe which groupings were chosen and why</w:t>
            </w:r>
          </w:p>
        </w:tc>
        <w:tc>
          <w:tcPr>
            <w:tcW w:w="2696" w:type="dxa"/>
          </w:tcPr>
          <w:p w14:paraId="1F194E30" w14:textId="4A9F950C" w:rsidR="00300513" w:rsidRPr="00012D4A" w:rsidRDefault="00426011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uantitative variables were explained in the ‘Statistical Analysis’ subsection of the Methods</w:t>
            </w:r>
          </w:p>
        </w:tc>
      </w:tr>
      <w:tr w:rsidR="00300513" w:rsidRPr="001C4DAF" w14:paraId="6395400D" w14:textId="28D94B66" w:rsidTr="00300513">
        <w:tc>
          <w:tcPr>
            <w:tcW w:w="2219" w:type="dxa"/>
            <w:vMerge w:val="restart"/>
          </w:tcPr>
          <w:p w14:paraId="49AACD1C" w14:textId="476DC689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796" w:type="dxa"/>
            <w:vMerge w:val="restart"/>
          </w:tcPr>
          <w:p w14:paraId="388B7D98" w14:textId="46BAF1D1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49" w:type="dxa"/>
          </w:tcPr>
          <w:p w14:paraId="5A5E0290" w14:textId="24A38C8A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a</w:t>
            </w:r>
            <w:r w:rsidRPr="005A5C79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</w:tc>
        <w:tc>
          <w:tcPr>
            <w:tcW w:w="2696" w:type="dxa"/>
          </w:tcPr>
          <w:p w14:paraId="332E583B" w14:textId="295CD6B4" w:rsidR="00300513" w:rsidRPr="00012D4A" w:rsidRDefault="006B321C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tistical methods were outlined in the ‘Statistical Analysis’ subsection of the Methods</w:t>
            </w:r>
          </w:p>
        </w:tc>
      </w:tr>
      <w:tr w:rsidR="00300513" w:rsidRPr="001C4DAF" w14:paraId="730E263F" w14:textId="13FB908D" w:rsidTr="00300513">
        <w:tc>
          <w:tcPr>
            <w:tcW w:w="2219" w:type="dxa"/>
            <w:vMerge/>
          </w:tcPr>
          <w:p w14:paraId="6FC72895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466CD19E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57B26D0B" w14:textId="447E8DB2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b</w:t>
            </w:r>
            <w:r w:rsidRPr="005A5C79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</w:tc>
        <w:tc>
          <w:tcPr>
            <w:tcW w:w="2696" w:type="dxa"/>
          </w:tcPr>
          <w:p w14:paraId="34E51EC8" w14:textId="4049E7DE" w:rsidR="00300513" w:rsidRPr="00012D4A" w:rsidRDefault="006B321C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tistical methods were outlined in the ‘Statistical Analysis’ subsection of the Methods</w:t>
            </w:r>
          </w:p>
        </w:tc>
      </w:tr>
      <w:tr w:rsidR="00300513" w:rsidRPr="001C4DAF" w14:paraId="6151BBD0" w14:textId="54DAA2EA" w:rsidTr="00300513">
        <w:tc>
          <w:tcPr>
            <w:tcW w:w="2219" w:type="dxa"/>
            <w:vMerge/>
          </w:tcPr>
          <w:p w14:paraId="00DE2445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65221566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679BDBF2" w14:textId="7A076C06" w:rsidR="00300513" w:rsidRPr="001C4DAF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c</w:t>
            </w:r>
            <w:r w:rsidRPr="005A5C79">
              <w:rPr>
                <w:rFonts w:ascii="Times New Roman" w:hAnsi="Times New Roman" w:cs="Times New Roman"/>
              </w:rPr>
              <w:t>) Explain how missing data were addressed</w:t>
            </w:r>
          </w:p>
        </w:tc>
        <w:tc>
          <w:tcPr>
            <w:tcW w:w="2696" w:type="dxa"/>
          </w:tcPr>
          <w:p w14:paraId="62A8D70D" w14:textId="6EBCD864" w:rsidR="00300513" w:rsidRPr="00012D4A" w:rsidRDefault="006B321C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ases with missing data were </w:t>
            </w:r>
            <w:r w:rsidR="00585A49">
              <w:rPr>
                <w:rFonts w:ascii="Times New Roman" w:hAnsi="Times New Roman" w:cs="Times New Roman"/>
                <w:i/>
                <w:iCs/>
              </w:rPr>
              <w:t>excluded</w:t>
            </w:r>
          </w:p>
        </w:tc>
      </w:tr>
      <w:tr w:rsidR="00300513" w:rsidRPr="001C4DAF" w14:paraId="356D186F" w14:textId="024F0B15" w:rsidTr="00300513">
        <w:tc>
          <w:tcPr>
            <w:tcW w:w="2219" w:type="dxa"/>
            <w:vMerge/>
          </w:tcPr>
          <w:p w14:paraId="179EFFCB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49C7D16F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11BA5C21" w14:textId="4D3580A0" w:rsidR="00300513" w:rsidRPr="00585A49" w:rsidRDefault="00300513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5A49">
              <w:rPr>
                <w:rFonts w:ascii="Times New Roman" w:hAnsi="Times New Roman" w:cs="Times New Roman"/>
              </w:rPr>
              <w:t>(</w:t>
            </w:r>
            <w:r w:rsidRPr="00585A49">
              <w:rPr>
                <w:rFonts w:ascii="Times New Roman" w:hAnsi="Times New Roman" w:cs="Times New Roman"/>
                <w:i/>
                <w:iCs/>
              </w:rPr>
              <w:t>d</w:t>
            </w:r>
            <w:r w:rsidRPr="00585A49">
              <w:rPr>
                <w:rFonts w:ascii="Times New Roman" w:hAnsi="Times New Roman" w:cs="Times New Roman"/>
              </w:rPr>
              <w:t xml:space="preserve">) </w:t>
            </w:r>
            <w:r w:rsidRPr="00585A49">
              <w:rPr>
                <w:rFonts w:ascii="Times New Roman" w:hAnsi="Times New Roman" w:cs="Times New Roman"/>
                <w:i/>
                <w:iCs/>
              </w:rPr>
              <w:t>Cohort study</w:t>
            </w:r>
            <w:r w:rsidRPr="00585A49">
              <w:rPr>
                <w:rFonts w:ascii="Times New Roman" w:hAnsi="Times New Roman" w:cs="Times New Roman"/>
              </w:rPr>
              <w:t>—If applicable, explain how loss to follow-up was addressed</w:t>
            </w:r>
          </w:p>
        </w:tc>
        <w:tc>
          <w:tcPr>
            <w:tcW w:w="2696" w:type="dxa"/>
          </w:tcPr>
          <w:p w14:paraId="2D68D3AF" w14:textId="289EB770" w:rsidR="00300513" w:rsidRPr="00012D4A" w:rsidRDefault="00585A49" w:rsidP="005A5C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1B34AF2B" w14:textId="298DBD1D" w:rsidTr="00300513">
        <w:tc>
          <w:tcPr>
            <w:tcW w:w="2219" w:type="dxa"/>
            <w:vMerge/>
          </w:tcPr>
          <w:p w14:paraId="354F27E0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38B99624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42C1ADC8" w14:textId="315341E1" w:rsidR="00300513" w:rsidRPr="00585A49" w:rsidRDefault="00300513">
            <w:pPr>
              <w:rPr>
                <w:rFonts w:ascii="Times New Roman" w:hAnsi="Times New Roman" w:cs="Times New Roman"/>
              </w:rPr>
            </w:pPr>
            <w:r w:rsidRPr="00585A49">
              <w:rPr>
                <w:rFonts w:ascii="Times New Roman" w:hAnsi="Times New Roman" w:cs="Times New Roman"/>
              </w:rPr>
              <w:t>(</w:t>
            </w:r>
            <w:r w:rsidRPr="00585A49">
              <w:rPr>
                <w:rFonts w:ascii="Times New Roman" w:hAnsi="Times New Roman" w:cs="Times New Roman"/>
                <w:i/>
                <w:iCs/>
              </w:rPr>
              <w:t>e</w:t>
            </w:r>
            <w:r w:rsidRPr="00585A49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2696" w:type="dxa"/>
          </w:tcPr>
          <w:p w14:paraId="3D9CD887" w14:textId="787EB4BD" w:rsidR="00300513" w:rsidRPr="00012D4A" w:rsidRDefault="00585A4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637DA376" w14:textId="452B8876" w:rsidTr="00300513">
        <w:tc>
          <w:tcPr>
            <w:tcW w:w="6664" w:type="dxa"/>
            <w:gridSpan w:val="3"/>
          </w:tcPr>
          <w:p w14:paraId="73782703" w14:textId="46F91872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2696" w:type="dxa"/>
          </w:tcPr>
          <w:p w14:paraId="321EF368" w14:textId="77777777" w:rsidR="00300513" w:rsidRPr="00012D4A" w:rsidRDefault="0030051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0513" w:rsidRPr="001C4DAF" w14:paraId="24CCC377" w14:textId="686C9CC5" w:rsidTr="00300513">
        <w:tc>
          <w:tcPr>
            <w:tcW w:w="2219" w:type="dxa"/>
            <w:vMerge w:val="restart"/>
          </w:tcPr>
          <w:p w14:paraId="65F4CBFE" w14:textId="22CC5FA6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96" w:type="dxa"/>
            <w:vMerge w:val="restart"/>
          </w:tcPr>
          <w:p w14:paraId="7B42BF37" w14:textId="437162D9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49" w:type="dxa"/>
          </w:tcPr>
          <w:p w14:paraId="4AAE890E" w14:textId="5F622606" w:rsidR="00300513" w:rsidRPr="00C926DD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926DD">
              <w:rPr>
                <w:rFonts w:ascii="Times New Roman" w:hAnsi="Times New Roman" w:cs="Times New Roman"/>
              </w:rPr>
              <w:t xml:space="preserve">(a) </w:t>
            </w:r>
            <w:r w:rsidR="00C926DD" w:rsidRPr="00C926DD">
              <w:rPr>
                <w:rFonts w:ascii="Times New Roman" w:hAnsi="Times New Roman" w:cs="Times New Roman"/>
              </w:rPr>
              <w:t>Report numbers of individuals at each stage of study—e.g.</w:t>
            </w:r>
            <w:r w:rsidR="00C926DD">
              <w:rPr>
                <w:rFonts w:ascii="Times New Roman" w:hAnsi="Times New Roman" w:cs="Times New Roman"/>
              </w:rPr>
              <w:t>,</w:t>
            </w:r>
            <w:r w:rsidR="00C926DD" w:rsidRPr="00C926DD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2696" w:type="dxa"/>
          </w:tcPr>
          <w:p w14:paraId="29C7100D" w14:textId="39649ADF" w:rsidR="00300513" w:rsidRPr="00012D4A" w:rsidRDefault="006B321C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e number of patients included in each respective cohort was explained in paragraph 1 of the Results</w:t>
            </w:r>
          </w:p>
        </w:tc>
      </w:tr>
      <w:tr w:rsidR="00300513" w:rsidRPr="001C4DAF" w14:paraId="32586103" w14:textId="54BF9E6F" w:rsidTr="00300513">
        <w:tc>
          <w:tcPr>
            <w:tcW w:w="2219" w:type="dxa"/>
            <w:vMerge/>
          </w:tcPr>
          <w:p w14:paraId="5E737CDA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0F89A21F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2E1D3A75" w14:textId="3DB83601" w:rsidR="00300513" w:rsidRPr="00C926DD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926DD">
              <w:rPr>
                <w:rFonts w:ascii="Times New Roman" w:hAnsi="Times New Roman" w:cs="Times New Roman"/>
              </w:rPr>
              <w:t xml:space="preserve">(b) </w:t>
            </w:r>
            <w:r w:rsidR="00C926DD" w:rsidRPr="00C926DD">
              <w:rPr>
                <w:rFonts w:ascii="Times New Roman" w:hAnsi="Times New Roman" w:cs="Times New Roman"/>
              </w:rPr>
              <w:t>Give reasons for non-participation at each stage</w:t>
            </w:r>
          </w:p>
        </w:tc>
        <w:tc>
          <w:tcPr>
            <w:tcW w:w="2696" w:type="dxa"/>
          </w:tcPr>
          <w:p w14:paraId="562DEEC0" w14:textId="01FA8E5A" w:rsidR="00300513" w:rsidRPr="00012D4A" w:rsidRDefault="00585A49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low diagram visuals are provided in Figure 1</w:t>
            </w:r>
            <w:r w:rsidR="00526F2E">
              <w:rPr>
                <w:rFonts w:ascii="Times New Roman" w:hAnsi="Times New Roman" w:cs="Times New Roman"/>
                <w:i/>
                <w:iCs/>
              </w:rPr>
              <w:t>A-B</w:t>
            </w:r>
          </w:p>
        </w:tc>
      </w:tr>
      <w:tr w:rsidR="00300513" w:rsidRPr="001C4DAF" w14:paraId="1A41A558" w14:textId="3B2D2134" w:rsidTr="00300513">
        <w:tc>
          <w:tcPr>
            <w:tcW w:w="2219" w:type="dxa"/>
            <w:vMerge/>
          </w:tcPr>
          <w:p w14:paraId="038E8703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0DDE262E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1E6B6D02" w14:textId="20EFC553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c) Consider use of a flow diagram</w:t>
            </w:r>
          </w:p>
        </w:tc>
        <w:tc>
          <w:tcPr>
            <w:tcW w:w="2696" w:type="dxa"/>
          </w:tcPr>
          <w:p w14:paraId="4D5F9F7B" w14:textId="5C385A85" w:rsidR="00300513" w:rsidRPr="00012D4A" w:rsidRDefault="00681BE2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low diagram visuals are provided in Figure 1</w:t>
            </w:r>
            <w:r w:rsidR="00526F2E">
              <w:rPr>
                <w:rFonts w:ascii="Times New Roman" w:hAnsi="Times New Roman" w:cs="Times New Roman"/>
                <w:i/>
                <w:iCs/>
              </w:rPr>
              <w:t>A-B</w:t>
            </w:r>
          </w:p>
        </w:tc>
      </w:tr>
      <w:tr w:rsidR="00300513" w:rsidRPr="001C4DAF" w14:paraId="46CE9814" w14:textId="6876187C" w:rsidTr="00300513">
        <w:tc>
          <w:tcPr>
            <w:tcW w:w="2219" w:type="dxa"/>
            <w:vMerge w:val="restart"/>
          </w:tcPr>
          <w:p w14:paraId="6370DC9C" w14:textId="790C5096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Data</w:t>
            </w:r>
          </w:p>
        </w:tc>
        <w:tc>
          <w:tcPr>
            <w:tcW w:w="796" w:type="dxa"/>
            <w:vMerge w:val="restart"/>
          </w:tcPr>
          <w:p w14:paraId="7BCC3CFC" w14:textId="5C04E92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49" w:type="dxa"/>
          </w:tcPr>
          <w:p w14:paraId="654C9A76" w14:textId="528E7F19" w:rsidR="00300513" w:rsidRPr="005B4B89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B4B89">
              <w:rPr>
                <w:rFonts w:ascii="Times New Roman" w:hAnsi="Times New Roman" w:cs="Times New Roman"/>
              </w:rPr>
              <w:t>(a) Give characteristics of study participants (e.g.</w:t>
            </w:r>
            <w:r>
              <w:rPr>
                <w:rFonts w:ascii="Times New Roman" w:hAnsi="Times New Roman" w:cs="Times New Roman"/>
              </w:rPr>
              <w:t>,</w:t>
            </w:r>
            <w:r w:rsidRPr="005B4B89">
              <w:rPr>
                <w:rFonts w:ascii="Times New Roman" w:hAnsi="Times New Roman" w:cs="Times New Roman"/>
              </w:rPr>
              <w:t xml:space="preserve"> demographic, </w:t>
            </w:r>
            <w:r w:rsidRPr="005B4B89">
              <w:rPr>
                <w:rFonts w:ascii="Times New Roman" w:hAnsi="Times New Roman" w:cs="Times New Roman"/>
              </w:rPr>
              <w:lastRenderedPageBreak/>
              <w:t>clinical, social) and information on exposures and potential confounders</w:t>
            </w:r>
          </w:p>
        </w:tc>
        <w:tc>
          <w:tcPr>
            <w:tcW w:w="2696" w:type="dxa"/>
          </w:tcPr>
          <w:p w14:paraId="15962EFB" w14:textId="7392BDAB" w:rsidR="00300513" w:rsidRPr="00012D4A" w:rsidRDefault="00307E55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Patient characteristics were included in Tables 1</w:t>
            </w:r>
            <w:r w:rsidR="00526F2E">
              <w:rPr>
                <w:rFonts w:ascii="Times New Roman" w:hAnsi="Times New Roman" w:cs="Times New Roman"/>
                <w:i/>
                <w:iCs/>
              </w:rPr>
              <w:t>-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lastRenderedPageBreak/>
              <w:t xml:space="preserve">as well as </w:t>
            </w:r>
            <w:r w:rsidR="00585A49">
              <w:rPr>
                <w:rFonts w:ascii="Times New Roman" w:hAnsi="Times New Roman" w:cs="Times New Roman"/>
                <w:i/>
                <w:iCs/>
              </w:rPr>
              <w:t>in th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djusted statistical model</w:t>
            </w:r>
            <w:r w:rsidR="00585A49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</w:tr>
      <w:tr w:rsidR="00300513" w:rsidRPr="001C4DAF" w14:paraId="51B1F7FC" w14:textId="3D95162C" w:rsidTr="00300513">
        <w:tc>
          <w:tcPr>
            <w:tcW w:w="2219" w:type="dxa"/>
            <w:vMerge/>
          </w:tcPr>
          <w:p w14:paraId="7EAD10BA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5067AB20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341CD8B2" w14:textId="4843D6F6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2696" w:type="dxa"/>
          </w:tcPr>
          <w:p w14:paraId="1B80584C" w14:textId="389EE602" w:rsidR="00300513" w:rsidRPr="00012D4A" w:rsidRDefault="00D9282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here is no data missing from participating patients as these patients were excluded </w:t>
            </w:r>
            <w:r w:rsidR="00585A49">
              <w:rPr>
                <w:rFonts w:ascii="Times New Roman" w:hAnsi="Times New Roman" w:cs="Times New Roman"/>
                <w:i/>
                <w:iCs/>
              </w:rPr>
              <w:t>prior to analysis</w:t>
            </w:r>
          </w:p>
        </w:tc>
      </w:tr>
      <w:tr w:rsidR="00300513" w:rsidRPr="001C4DAF" w14:paraId="5801CBE9" w14:textId="25C82BEF" w:rsidTr="00300513">
        <w:tc>
          <w:tcPr>
            <w:tcW w:w="2219" w:type="dxa"/>
            <w:vMerge/>
          </w:tcPr>
          <w:p w14:paraId="338357CA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50CBA0AC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2EDFBA7B" w14:textId="66F3876A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 xml:space="preserve">(c) 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Cohort study</w:t>
            </w:r>
            <w:r w:rsidRPr="005A5C79">
              <w:rPr>
                <w:rFonts w:ascii="Times New Roman" w:hAnsi="Times New Roman" w:cs="Times New Roman"/>
              </w:rPr>
              <w:t xml:space="preserve">—Summarize follow-up time (e.g., </w:t>
            </w:r>
            <w:proofErr w:type="gramStart"/>
            <w:r w:rsidRPr="005A5C79">
              <w:rPr>
                <w:rFonts w:ascii="Times New Roman" w:hAnsi="Times New Roman" w:cs="Times New Roman"/>
              </w:rPr>
              <w:t>average</w:t>
            </w:r>
            <w:proofErr w:type="gramEnd"/>
            <w:r w:rsidRPr="005A5C79">
              <w:rPr>
                <w:rFonts w:ascii="Times New Roman" w:hAnsi="Times New Roman" w:cs="Times New Roman"/>
              </w:rPr>
              <w:t xml:space="preserve"> and total amount)</w:t>
            </w:r>
          </w:p>
        </w:tc>
        <w:tc>
          <w:tcPr>
            <w:tcW w:w="2696" w:type="dxa"/>
          </w:tcPr>
          <w:p w14:paraId="0B4A3EE1" w14:textId="2603CC0E" w:rsidR="00300513" w:rsidRPr="00012D4A" w:rsidRDefault="00585A49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4FFF9337" w14:textId="3A5AE30E" w:rsidTr="00300513">
        <w:tc>
          <w:tcPr>
            <w:tcW w:w="2219" w:type="dxa"/>
          </w:tcPr>
          <w:p w14:paraId="57F89192" w14:textId="307F6DA8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796" w:type="dxa"/>
          </w:tcPr>
          <w:p w14:paraId="75F56567" w14:textId="64AD00CF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49" w:type="dxa"/>
          </w:tcPr>
          <w:p w14:paraId="624018AD" w14:textId="6F040A2B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  <w:i/>
                <w:iCs/>
              </w:rPr>
              <w:t>Cohort study</w:t>
            </w:r>
            <w:r w:rsidRPr="005A5C79">
              <w:rPr>
                <w:rFonts w:ascii="Times New Roman" w:hAnsi="Times New Roman" w:cs="Times New Roman"/>
              </w:rPr>
              <w:t>—Report numbers of outcome events or summary measures over time</w:t>
            </w:r>
          </w:p>
        </w:tc>
        <w:tc>
          <w:tcPr>
            <w:tcW w:w="2696" w:type="dxa"/>
          </w:tcPr>
          <w:p w14:paraId="4BC55518" w14:textId="0FA042CC" w:rsidR="00300513" w:rsidRPr="00012D4A" w:rsidRDefault="00D92824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utcome events were reported in the Results</w:t>
            </w:r>
          </w:p>
        </w:tc>
      </w:tr>
      <w:tr w:rsidR="00300513" w:rsidRPr="001C4DAF" w14:paraId="2AF5A167" w14:textId="6C5E5EB8" w:rsidTr="00300513">
        <w:tc>
          <w:tcPr>
            <w:tcW w:w="2219" w:type="dxa"/>
            <w:vMerge w:val="restart"/>
          </w:tcPr>
          <w:p w14:paraId="3659874F" w14:textId="3AFDDF7A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796" w:type="dxa"/>
            <w:vMerge w:val="restart"/>
          </w:tcPr>
          <w:p w14:paraId="23A8C2F5" w14:textId="33A1F05D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49" w:type="dxa"/>
          </w:tcPr>
          <w:p w14:paraId="1C4C0201" w14:textId="5BA1AF3A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a</w:t>
            </w:r>
            <w:r w:rsidRPr="005A5C79">
              <w:rPr>
                <w:rFonts w:ascii="Times New Roman" w:hAnsi="Times New Roman" w:cs="Times New Roman"/>
              </w:rPr>
              <w:t>) Give unadjusted estimates and, if applicable, confounder-adjusted estimates and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precision (</w:t>
            </w:r>
            <w:proofErr w:type="spellStart"/>
            <w:r w:rsidRPr="005A5C79">
              <w:rPr>
                <w:rFonts w:ascii="Times New Roman" w:hAnsi="Times New Roman" w:cs="Times New Roman"/>
              </w:rPr>
              <w:t>eg</w:t>
            </w:r>
            <w:proofErr w:type="spellEnd"/>
            <w:r w:rsidRPr="005A5C79">
              <w:rPr>
                <w:rFonts w:ascii="Times New Roman" w:hAnsi="Times New Roman" w:cs="Times New Roman"/>
              </w:rPr>
              <w:t>, 95% confidence interval). Make clear which confounders were adjusted for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why they were included</w:t>
            </w:r>
          </w:p>
        </w:tc>
        <w:tc>
          <w:tcPr>
            <w:tcW w:w="2696" w:type="dxa"/>
          </w:tcPr>
          <w:p w14:paraId="7B64B359" w14:textId="79BD7FFB" w:rsidR="00300513" w:rsidRPr="00012D4A" w:rsidRDefault="009963BF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nadjusted and confounder-adjusted estimates were presented for all outcomes</w:t>
            </w:r>
          </w:p>
        </w:tc>
      </w:tr>
      <w:tr w:rsidR="00300513" w:rsidRPr="001C4DAF" w14:paraId="3F65C804" w14:textId="61415CEF" w:rsidTr="00300513">
        <w:tc>
          <w:tcPr>
            <w:tcW w:w="2219" w:type="dxa"/>
            <w:vMerge/>
          </w:tcPr>
          <w:p w14:paraId="2C3DB95F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56FD39E4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4BA2CB80" w14:textId="4754EE04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b</w:t>
            </w:r>
            <w:r w:rsidRPr="005A5C79">
              <w:rPr>
                <w:rFonts w:ascii="Times New Roman" w:hAnsi="Times New Roman" w:cs="Times New Roman"/>
              </w:rPr>
              <w:t>) Report category boundaries when continuous variables were categorized</w:t>
            </w:r>
          </w:p>
        </w:tc>
        <w:tc>
          <w:tcPr>
            <w:tcW w:w="2696" w:type="dxa"/>
          </w:tcPr>
          <w:p w14:paraId="2397238E" w14:textId="7EEC1395" w:rsidR="00300513" w:rsidRPr="00012D4A" w:rsidRDefault="009963BF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4FA7A00C" w14:textId="783BB32F" w:rsidTr="00300513">
        <w:tc>
          <w:tcPr>
            <w:tcW w:w="2219" w:type="dxa"/>
            <w:vMerge/>
          </w:tcPr>
          <w:p w14:paraId="3EB7051D" w14:textId="77777777" w:rsidR="00300513" w:rsidRPr="001C4DAF" w:rsidRDefault="00300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</w:tcPr>
          <w:p w14:paraId="0E4C0434" w14:textId="7777777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9" w:type="dxa"/>
          </w:tcPr>
          <w:p w14:paraId="1549EA21" w14:textId="2E88815E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(</w:t>
            </w:r>
            <w:r w:rsidRPr="005A5C79">
              <w:rPr>
                <w:rFonts w:ascii="Times New Roman" w:hAnsi="Times New Roman" w:cs="Times New Roman"/>
                <w:i/>
                <w:iCs/>
              </w:rPr>
              <w:t>c</w:t>
            </w:r>
            <w:r w:rsidRPr="005A5C79">
              <w:rPr>
                <w:rFonts w:ascii="Times New Roman" w:hAnsi="Times New Roman" w:cs="Times New Roman"/>
              </w:rPr>
              <w:t>) If relevant, consider translating estimates of relative risk into absolute risk for a meaningfu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time period</w:t>
            </w:r>
          </w:p>
        </w:tc>
        <w:tc>
          <w:tcPr>
            <w:tcW w:w="2696" w:type="dxa"/>
          </w:tcPr>
          <w:p w14:paraId="2555FF8C" w14:textId="423F310E" w:rsidR="00300513" w:rsidRPr="00012D4A" w:rsidRDefault="009963BF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300513" w:rsidRPr="001C4DAF" w14:paraId="5EC75E0F" w14:textId="6F395FDE" w:rsidTr="00300513">
        <w:tc>
          <w:tcPr>
            <w:tcW w:w="6664" w:type="dxa"/>
            <w:gridSpan w:val="3"/>
          </w:tcPr>
          <w:p w14:paraId="33DA7500" w14:textId="28747038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B4B89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2696" w:type="dxa"/>
          </w:tcPr>
          <w:p w14:paraId="071FC8D4" w14:textId="77777777" w:rsidR="00300513" w:rsidRPr="00012D4A" w:rsidRDefault="0030051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0513" w:rsidRPr="001C4DAF" w14:paraId="4206262B" w14:textId="6968262F" w:rsidTr="00300513">
        <w:tc>
          <w:tcPr>
            <w:tcW w:w="2219" w:type="dxa"/>
          </w:tcPr>
          <w:p w14:paraId="21705638" w14:textId="1FB15FE4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796" w:type="dxa"/>
          </w:tcPr>
          <w:p w14:paraId="6DA863FA" w14:textId="33473048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49" w:type="dxa"/>
          </w:tcPr>
          <w:p w14:paraId="70107284" w14:textId="4A38C76B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Summarize key results with reference to study objectives</w:t>
            </w:r>
          </w:p>
        </w:tc>
        <w:tc>
          <w:tcPr>
            <w:tcW w:w="2696" w:type="dxa"/>
          </w:tcPr>
          <w:p w14:paraId="5B8DC99D" w14:textId="3FC440A5" w:rsidR="00300513" w:rsidRPr="00012D4A" w:rsidRDefault="009963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ey results summary with reference to study objectives is mentioned in paragraph 1 of the Discussion</w:t>
            </w:r>
          </w:p>
        </w:tc>
      </w:tr>
      <w:tr w:rsidR="00300513" w:rsidRPr="001C4DAF" w14:paraId="7D571A04" w14:textId="697C857E" w:rsidTr="00300513">
        <w:tc>
          <w:tcPr>
            <w:tcW w:w="2219" w:type="dxa"/>
          </w:tcPr>
          <w:p w14:paraId="00F30EF9" w14:textId="2BF15201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796" w:type="dxa"/>
          </w:tcPr>
          <w:p w14:paraId="079227A6" w14:textId="149DE2D7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49" w:type="dxa"/>
          </w:tcPr>
          <w:p w14:paraId="0D07BFD6" w14:textId="5D2B4839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 xml:space="preserve">Discuss </w:t>
            </w:r>
            <w:r w:rsidRPr="009963BF">
              <w:rPr>
                <w:rFonts w:ascii="Times New Roman" w:hAnsi="Times New Roman" w:cs="Times New Roman"/>
              </w:rPr>
              <w:t>limitations</w:t>
            </w:r>
            <w:r w:rsidRPr="005A5C79">
              <w:rPr>
                <w:rFonts w:ascii="Times New Roman" w:hAnsi="Times New Roman" w:cs="Times New Roman"/>
              </w:rPr>
              <w:t xml:space="preserve"> of the study, </w:t>
            </w:r>
            <w:proofErr w:type="gramStart"/>
            <w:r w:rsidRPr="005A5C79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5A5C79">
              <w:rPr>
                <w:rFonts w:ascii="Times New Roman" w:hAnsi="Times New Roman" w:cs="Times New Roman"/>
              </w:rPr>
              <w:t xml:space="preserve"> sources of potential bias or imprecision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A5C79">
              <w:rPr>
                <w:rFonts w:ascii="Times New Roman" w:hAnsi="Times New Roman" w:cs="Times New Roman"/>
              </w:rPr>
              <w:t>Discuss both direction and magnitude of any potential bias</w:t>
            </w:r>
          </w:p>
        </w:tc>
        <w:tc>
          <w:tcPr>
            <w:tcW w:w="2696" w:type="dxa"/>
          </w:tcPr>
          <w:p w14:paraId="691A1D78" w14:textId="276B41AD" w:rsidR="00300513" w:rsidRPr="00012D4A" w:rsidRDefault="009963BF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e limitations of the study were outlined in paragraph</w:t>
            </w:r>
            <w:r w:rsidR="00526F2E">
              <w:rPr>
                <w:rFonts w:ascii="Times New Roman" w:hAnsi="Times New Roman" w:cs="Times New Roman"/>
                <w:i/>
                <w:iCs/>
              </w:rPr>
              <w:t xml:space="preserve"> 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f the Discussion</w:t>
            </w:r>
          </w:p>
        </w:tc>
      </w:tr>
      <w:tr w:rsidR="00300513" w:rsidRPr="001C4DAF" w14:paraId="2604DED4" w14:textId="29E9779C" w:rsidTr="00300513">
        <w:tc>
          <w:tcPr>
            <w:tcW w:w="2219" w:type="dxa"/>
          </w:tcPr>
          <w:p w14:paraId="118E0687" w14:textId="7A977A5F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796" w:type="dxa"/>
          </w:tcPr>
          <w:p w14:paraId="109D16AD" w14:textId="045A88F8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49" w:type="dxa"/>
          </w:tcPr>
          <w:p w14:paraId="757BB613" w14:textId="5D0AA01F" w:rsidR="00300513" w:rsidRPr="001C4DAF" w:rsidRDefault="00300513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Give a cautious overall interpretation of results considering objectives, limitations, multipli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C79">
              <w:rPr>
                <w:rFonts w:ascii="Times New Roman" w:hAnsi="Times New Roman" w:cs="Times New Roman"/>
              </w:rPr>
              <w:t>of analyses, results from similar studies, and other relevant evidence</w:t>
            </w:r>
          </w:p>
        </w:tc>
        <w:tc>
          <w:tcPr>
            <w:tcW w:w="2696" w:type="dxa"/>
          </w:tcPr>
          <w:p w14:paraId="7C9E6E8A" w14:textId="5419BD91" w:rsidR="00300513" w:rsidRPr="00012D4A" w:rsidRDefault="000C4762" w:rsidP="005B4B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verall interpretation </w:t>
            </w:r>
            <w:r w:rsidR="002939A4">
              <w:rPr>
                <w:rFonts w:ascii="Times New Roman" w:hAnsi="Times New Roman" w:cs="Times New Roman"/>
                <w:i/>
                <w:iCs/>
              </w:rPr>
              <w:t>of results is explained in the last paragraph of the Discussion</w:t>
            </w:r>
          </w:p>
        </w:tc>
      </w:tr>
      <w:tr w:rsidR="00300513" w:rsidRPr="001C4DAF" w14:paraId="4269A564" w14:textId="6503A049" w:rsidTr="00300513">
        <w:tc>
          <w:tcPr>
            <w:tcW w:w="2219" w:type="dxa"/>
          </w:tcPr>
          <w:p w14:paraId="23E54275" w14:textId="43EBB704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zability</w:t>
            </w:r>
          </w:p>
        </w:tc>
        <w:tc>
          <w:tcPr>
            <w:tcW w:w="796" w:type="dxa"/>
          </w:tcPr>
          <w:p w14:paraId="2D335B5F" w14:textId="4F91180F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49" w:type="dxa"/>
          </w:tcPr>
          <w:p w14:paraId="26450F53" w14:textId="52B209B3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A5C79">
              <w:rPr>
                <w:rFonts w:ascii="Times New Roman" w:hAnsi="Times New Roman" w:cs="Times New Roman"/>
              </w:rPr>
              <w:t>Discuss the generalizability (external validity) of the study results</w:t>
            </w:r>
          </w:p>
        </w:tc>
        <w:tc>
          <w:tcPr>
            <w:tcW w:w="2696" w:type="dxa"/>
          </w:tcPr>
          <w:p w14:paraId="57290FF9" w14:textId="45ED59B0" w:rsidR="00300513" w:rsidRPr="00012D4A" w:rsidRDefault="006A77F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xpressed in paragraphs </w:t>
            </w:r>
            <w:r w:rsidR="00526F2E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="00526F2E">
              <w:rPr>
                <w:rFonts w:ascii="Times New Roman" w:hAnsi="Times New Roman" w:cs="Times New Roman"/>
                <w:i/>
                <w:iCs/>
              </w:rPr>
              <w:t>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f the Discussion</w:t>
            </w:r>
          </w:p>
        </w:tc>
      </w:tr>
      <w:tr w:rsidR="00300513" w:rsidRPr="001C4DAF" w14:paraId="2A88CAD5" w14:textId="5D569C2C" w:rsidTr="00300513">
        <w:tc>
          <w:tcPr>
            <w:tcW w:w="6664" w:type="dxa"/>
            <w:gridSpan w:val="3"/>
          </w:tcPr>
          <w:p w14:paraId="5C57ACB0" w14:textId="3FAA81B6" w:rsidR="00300513" w:rsidRPr="001C4DAF" w:rsidRDefault="00300513">
            <w:pPr>
              <w:rPr>
                <w:rFonts w:ascii="Times New Roman" w:hAnsi="Times New Roman" w:cs="Times New Roman"/>
              </w:rPr>
            </w:pPr>
            <w:r w:rsidRPr="005B4B89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2696" w:type="dxa"/>
          </w:tcPr>
          <w:p w14:paraId="5EB22038" w14:textId="77777777" w:rsidR="00300513" w:rsidRPr="00012D4A" w:rsidRDefault="0030051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0513" w:rsidRPr="001C4DAF" w14:paraId="36345360" w14:textId="728AF52F" w:rsidTr="00300513">
        <w:tc>
          <w:tcPr>
            <w:tcW w:w="2219" w:type="dxa"/>
          </w:tcPr>
          <w:p w14:paraId="71908E09" w14:textId="1AFBF393" w:rsidR="00300513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796" w:type="dxa"/>
          </w:tcPr>
          <w:p w14:paraId="51A5F278" w14:textId="2038E88A" w:rsidR="00300513" w:rsidRPr="001C4DAF" w:rsidRDefault="00300513" w:rsidP="001C4D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49" w:type="dxa"/>
          </w:tcPr>
          <w:p w14:paraId="6653C187" w14:textId="174262A9" w:rsidR="00300513" w:rsidRPr="001C4DAF" w:rsidRDefault="00300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the source of funding and the role of the funders for the present study</w:t>
            </w:r>
          </w:p>
        </w:tc>
        <w:tc>
          <w:tcPr>
            <w:tcW w:w="2696" w:type="dxa"/>
          </w:tcPr>
          <w:p w14:paraId="57ECFB0B" w14:textId="152AFFFB" w:rsidR="00300513" w:rsidRPr="00012D4A" w:rsidRDefault="006A77F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ifols, SSNA</w:t>
            </w:r>
          </w:p>
        </w:tc>
      </w:tr>
    </w:tbl>
    <w:p w14:paraId="64DD9144" w14:textId="77777777" w:rsidR="00745702" w:rsidRDefault="00745702" w:rsidP="005B4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1FED299" w14:textId="63DB071E" w:rsidR="00012D4A" w:rsidRPr="005A5C79" w:rsidRDefault="00012D4A" w:rsidP="005B4B89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sectPr w:rsidR="00012D4A" w:rsidRPr="005A5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32"/>
    <w:rsid w:val="00012D4A"/>
    <w:rsid w:val="000C4762"/>
    <w:rsid w:val="000D0F37"/>
    <w:rsid w:val="00156A3A"/>
    <w:rsid w:val="001A725E"/>
    <w:rsid w:val="001C4DAF"/>
    <w:rsid w:val="001E3C32"/>
    <w:rsid w:val="00260B37"/>
    <w:rsid w:val="00261860"/>
    <w:rsid w:val="00276D4B"/>
    <w:rsid w:val="00290EAD"/>
    <w:rsid w:val="002939A4"/>
    <w:rsid w:val="00300513"/>
    <w:rsid w:val="00307E55"/>
    <w:rsid w:val="00321CE2"/>
    <w:rsid w:val="00330E5E"/>
    <w:rsid w:val="00336BE3"/>
    <w:rsid w:val="00421962"/>
    <w:rsid w:val="00426011"/>
    <w:rsid w:val="004676C4"/>
    <w:rsid w:val="004C1553"/>
    <w:rsid w:val="00526F2E"/>
    <w:rsid w:val="00527982"/>
    <w:rsid w:val="00585A49"/>
    <w:rsid w:val="005A5C79"/>
    <w:rsid w:val="005B4B89"/>
    <w:rsid w:val="005B4FDA"/>
    <w:rsid w:val="005E20CA"/>
    <w:rsid w:val="00681BE2"/>
    <w:rsid w:val="006A77F1"/>
    <w:rsid w:val="006B321C"/>
    <w:rsid w:val="006B6970"/>
    <w:rsid w:val="006D406E"/>
    <w:rsid w:val="00700027"/>
    <w:rsid w:val="00745702"/>
    <w:rsid w:val="007F4B03"/>
    <w:rsid w:val="00806D61"/>
    <w:rsid w:val="00863C48"/>
    <w:rsid w:val="00876446"/>
    <w:rsid w:val="008F1D4C"/>
    <w:rsid w:val="0090158E"/>
    <w:rsid w:val="00961078"/>
    <w:rsid w:val="009963BF"/>
    <w:rsid w:val="00A05467"/>
    <w:rsid w:val="00BF11BA"/>
    <w:rsid w:val="00C268DA"/>
    <w:rsid w:val="00C70454"/>
    <w:rsid w:val="00C926DD"/>
    <w:rsid w:val="00CC4C6D"/>
    <w:rsid w:val="00CC588D"/>
    <w:rsid w:val="00D565A2"/>
    <w:rsid w:val="00D87E82"/>
    <w:rsid w:val="00D92824"/>
    <w:rsid w:val="00DB3868"/>
    <w:rsid w:val="00F239B0"/>
    <w:rsid w:val="00F64DB6"/>
    <w:rsid w:val="00FA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BD7B"/>
  <w15:chartTrackingRefBased/>
  <w15:docId w15:val="{06739457-9DCF-4D88-A9C0-137C3475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0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6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4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olfe</dc:creator>
  <cp:keywords/>
  <dc:description/>
  <cp:lastModifiedBy>Kelly Wolfe</cp:lastModifiedBy>
  <cp:revision>3</cp:revision>
  <dcterms:created xsi:type="dcterms:W3CDTF">2022-05-03T19:52:00Z</dcterms:created>
  <dcterms:modified xsi:type="dcterms:W3CDTF">2022-05-03T20:25:00Z</dcterms:modified>
</cp:coreProperties>
</file>